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17B78" w:rsidRDefault="00343998" w:rsidP="001830CA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able </w:t>
      </w:r>
      <w:r w:rsidR="007048EB">
        <w:rPr>
          <w:rFonts w:ascii="Arial" w:hAnsi="Arial" w:cs="Arial"/>
          <w:sz w:val="20"/>
          <w:szCs w:val="20"/>
        </w:rPr>
        <w:t>1</w:t>
      </w:r>
      <w:r w:rsidR="0065623E" w:rsidRPr="0065623E">
        <w:rPr>
          <w:rFonts w:ascii="Arial" w:hAnsi="Arial" w:cs="Arial"/>
          <w:sz w:val="20"/>
          <w:szCs w:val="20"/>
        </w:rPr>
        <w:t xml:space="preserve"> Total daily dose of </w:t>
      </w:r>
      <w:r w:rsidR="0065623E">
        <w:rPr>
          <w:rFonts w:ascii="Arial" w:hAnsi="Arial" w:cs="Arial"/>
          <w:sz w:val="20"/>
          <w:szCs w:val="20"/>
        </w:rPr>
        <w:t>hydro</w:t>
      </w:r>
      <w:r w:rsidR="0065623E" w:rsidRPr="0065623E">
        <w:rPr>
          <w:rFonts w:ascii="Arial" w:hAnsi="Arial" w:cs="Arial"/>
          <w:sz w:val="20"/>
          <w:szCs w:val="20"/>
        </w:rPr>
        <w:t xml:space="preserve">cortisone </w:t>
      </w:r>
      <w:r w:rsidR="009A609A">
        <w:rPr>
          <w:rFonts w:ascii="Arial" w:hAnsi="Arial" w:cs="Arial"/>
          <w:sz w:val="20"/>
          <w:szCs w:val="20"/>
        </w:rPr>
        <w:t xml:space="preserve">(mg/day) in relation to </w:t>
      </w:r>
      <w:r w:rsidR="0065623E" w:rsidRPr="0065623E">
        <w:rPr>
          <w:rFonts w:ascii="Arial" w:hAnsi="Arial" w:cs="Arial"/>
          <w:sz w:val="20"/>
          <w:szCs w:val="20"/>
        </w:rPr>
        <w:t>pregnancy</w:t>
      </w:r>
      <w:r w:rsidR="0065623E">
        <w:rPr>
          <w:rFonts w:ascii="Arial" w:hAnsi="Arial" w:cs="Arial"/>
          <w:sz w:val="20"/>
          <w:szCs w:val="20"/>
        </w:rPr>
        <w:t xml:space="preserve"> </w:t>
      </w:r>
      <w:r w:rsidR="009A609A">
        <w:rPr>
          <w:rFonts w:ascii="Arial" w:hAnsi="Arial" w:cs="Arial"/>
          <w:sz w:val="20"/>
          <w:szCs w:val="20"/>
        </w:rPr>
        <w:t>stage</w:t>
      </w:r>
    </w:p>
    <w:p w:rsidR="00AE5170" w:rsidRDefault="00AE5170" w:rsidP="001830CA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AE5170" w:rsidRDefault="00AE5170" w:rsidP="00AE5170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65623E">
        <w:rPr>
          <w:rFonts w:ascii="Arial" w:hAnsi="Arial" w:cs="Arial"/>
          <w:b/>
          <w:bCs/>
          <w:sz w:val="20"/>
          <w:szCs w:val="20"/>
        </w:rPr>
        <w:t>HC Total Dose (mg/day)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</w:rPr>
        <w:t>prepregnancy</w:t>
      </w:r>
      <w:proofErr w:type="spellEnd"/>
    </w:p>
    <w:p w:rsidR="00AE5170" w:rsidRPr="00AE5170" w:rsidRDefault="00AE5170" w:rsidP="00AE5170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W w:w="38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7"/>
        <w:gridCol w:w="845"/>
        <w:gridCol w:w="1091"/>
        <w:gridCol w:w="1045"/>
      </w:tblGrid>
      <w:tr w:rsidR="00AE5170" w:rsidRPr="00AE5170" w:rsidTr="00AE5170">
        <w:trPr>
          <w:cantSplit/>
        </w:trPr>
        <w:tc>
          <w:tcPr>
            <w:tcW w:w="1722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Frequency</w:t>
            </w:r>
          </w:p>
        </w:tc>
        <w:tc>
          <w:tcPr>
            <w:tcW w:w="104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Percent</w:t>
            </w:r>
          </w:p>
        </w:tc>
      </w:tr>
      <w:tr w:rsidR="00AE5170" w:rsidRPr="00AE5170" w:rsidTr="00AE5170">
        <w:trPr>
          <w:cantSplit/>
        </w:trPr>
        <w:tc>
          <w:tcPr>
            <w:tcW w:w="877" w:type="dxa"/>
            <w:vMerge w:val="restar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Valid</w:t>
            </w:r>
          </w:p>
        </w:tc>
        <w:tc>
          <w:tcPr>
            <w:tcW w:w="8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9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</w:tr>
      <w:tr w:rsidR="00AE5170" w:rsidRPr="00AE5170" w:rsidTr="00AE5170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AE5170" w:rsidRPr="00AE5170" w:rsidTr="00AE5170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AE5170" w:rsidRPr="00AE5170" w:rsidTr="00AE5170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8.9</w:t>
            </w:r>
          </w:p>
        </w:tc>
      </w:tr>
      <w:tr w:rsidR="00AE5170" w:rsidRPr="00AE5170" w:rsidTr="00AE5170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AE5170" w:rsidRPr="00AE5170" w:rsidTr="00AE5170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AE5170" w:rsidRPr="00AE5170" w:rsidTr="00AE5170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55.4</w:t>
            </w:r>
          </w:p>
        </w:tc>
      </w:tr>
      <w:tr w:rsidR="00AE5170" w:rsidRPr="00AE5170" w:rsidTr="00AE5170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AE5170" w:rsidRPr="00AE5170" w:rsidTr="00AE5170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AE5170" w:rsidRPr="00AE5170" w:rsidTr="00AE5170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AE5170" w:rsidRPr="00AE5170" w:rsidTr="00AE5170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13.9</w:t>
            </w:r>
          </w:p>
        </w:tc>
      </w:tr>
      <w:tr w:rsidR="00AE5170" w:rsidRPr="00AE5170" w:rsidTr="00AE5170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6.9</w:t>
            </w:r>
          </w:p>
        </w:tc>
      </w:tr>
      <w:tr w:rsidR="00AE5170" w:rsidRPr="00AE5170" w:rsidTr="00AE5170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AE5170" w:rsidRPr="00AE5170" w:rsidTr="00AE5170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AE5170" w:rsidRPr="00AE5170" w:rsidTr="00AE5170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AE5170" w:rsidRPr="00AE5170" w:rsidTr="00AE5170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97.0</w:t>
            </w:r>
          </w:p>
        </w:tc>
      </w:tr>
      <w:tr w:rsidR="00AE5170" w:rsidRPr="00AE5170" w:rsidTr="00AE5170">
        <w:trPr>
          <w:cantSplit/>
        </w:trPr>
        <w:tc>
          <w:tcPr>
            <w:tcW w:w="8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E5170" w:rsidRPr="00AE5170" w:rsidRDefault="00AE5170" w:rsidP="00AE51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5170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</w:tr>
    </w:tbl>
    <w:p w:rsidR="00AE5170" w:rsidRPr="00AE5170" w:rsidRDefault="00AE5170" w:rsidP="00AE5170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AE5170" w:rsidRDefault="00AE5170" w:rsidP="001830CA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65623E" w:rsidRPr="0065623E" w:rsidRDefault="0065623E" w:rsidP="0065623E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W w:w="66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687"/>
      </w:tblGrid>
      <w:tr w:rsidR="0065623E" w:rsidRPr="0065623E" w:rsidTr="0065623E">
        <w:trPr>
          <w:cantSplit/>
        </w:trPr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5623E" w:rsidRPr="0065623E" w:rsidRDefault="0065623E" w:rsidP="009A609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C Total Dose (mg/day) </w:t>
            </w:r>
            <w:r w:rsidR="009A609A">
              <w:rPr>
                <w:rFonts w:ascii="Arial" w:hAnsi="Arial" w:cs="Arial"/>
                <w:b/>
                <w:bCs/>
                <w:sz w:val="20"/>
                <w:szCs w:val="20"/>
              </w:rPr>
              <w:t>First Trimester (0-14 weeks)</w:t>
            </w:r>
          </w:p>
        </w:tc>
      </w:tr>
    </w:tbl>
    <w:p w:rsidR="0065623E" w:rsidRPr="0065623E" w:rsidRDefault="0065623E" w:rsidP="0065623E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W w:w="38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7"/>
        <w:gridCol w:w="845"/>
        <w:gridCol w:w="1091"/>
        <w:gridCol w:w="1045"/>
      </w:tblGrid>
      <w:tr w:rsidR="0065623E" w:rsidRPr="0065623E" w:rsidTr="009A609A">
        <w:trPr>
          <w:cantSplit/>
        </w:trPr>
        <w:tc>
          <w:tcPr>
            <w:tcW w:w="1722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Frequency</w:t>
            </w:r>
          </w:p>
        </w:tc>
        <w:tc>
          <w:tcPr>
            <w:tcW w:w="104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Percent</w:t>
            </w:r>
          </w:p>
        </w:tc>
      </w:tr>
      <w:tr w:rsidR="0065623E" w:rsidRPr="0065623E" w:rsidTr="009A609A">
        <w:trPr>
          <w:cantSplit/>
        </w:trPr>
        <w:tc>
          <w:tcPr>
            <w:tcW w:w="877" w:type="dxa"/>
            <w:vMerge w:val="restar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Valid</w:t>
            </w:r>
          </w:p>
        </w:tc>
        <w:tc>
          <w:tcPr>
            <w:tcW w:w="8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9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65623E" w:rsidRPr="0065623E" w:rsidTr="009A609A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65623E" w:rsidRPr="0065623E" w:rsidTr="009A609A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65623E" w:rsidRPr="0065623E" w:rsidTr="009A609A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</w:tr>
      <w:tr w:rsidR="0065623E" w:rsidRPr="0065623E" w:rsidTr="009A609A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65623E" w:rsidRPr="0065623E" w:rsidTr="009A609A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</w:tr>
      <w:tr w:rsidR="0065623E" w:rsidRPr="0065623E" w:rsidTr="009A609A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51.5</w:t>
            </w:r>
          </w:p>
        </w:tc>
      </w:tr>
      <w:tr w:rsidR="0065623E" w:rsidRPr="0065623E" w:rsidTr="009A609A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9A609A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9A609A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65623E" w:rsidRPr="0065623E">
              <w:rPr>
                <w:rFonts w:ascii="Arial" w:hAnsi="Arial" w:cs="Arial"/>
                <w:sz w:val="20"/>
                <w:szCs w:val="20"/>
              </w:rPr>
              <w:t>.0</w:t>
            </w:r>
          </w:p>
        </w:tc>
      </w:tr>
      <w:tr w:rsidR="0065623E" w:rsidRPr="0065623E" w:rsidTr="009A609A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2.9</w:t>
            </w:r>
          </w:p>
        </w:tc>
      </w:tr>
      <w:tr w:rsidR="0065623E" w:rsidRPr="0065623E" w:rsidTr="009A609A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65623E" w:rsidRPr="0065623E" w:rsidTr="009A609A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9.9</w:t>
            </w:r>
          </w:p>
        </w:tc>
      </w:tr>
      <w:tr w:rsidR="0065623E" w:rsidRPr="0065623E" w:rsidTr="009A609A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65623E" w:rsidRPr="0065623E" w:rsidTr="009A609A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</w:tr>
      <w:tr w:rsidR="0065623E" w:rsidRPr="0065623E" w:rsidTr="009A609A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65623E" w:rsidRPr="0065623E" w:rsidTr="009A609A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65623E" w:rsidRPr="0065623E" w:rsidTr="009A609A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65623E" w:rsidRPr="0065623E" w:rsidTr="009A609A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94.1</w:t>
            </w:r>
          </w:p>
        </w:tc>
      </w:tr>
      <w:tr w:rsidR="0065623E" w:rsidRPr="0065623E" w:rsidTr="009A609A">
        <w:trPr>
          <w:cantSplit/>
        </w:trPr>
        <w:tc>
          <w:tcPr>
            <w:tcW w:w="8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5.9</w:t>
            </w:r>
          </w:p>
        </w:tc>
      </w:tr>
    </w:tbl>
    <w:p w:rsidR="0065623E" w:rsidRPr="0065623E" w:rsidRDefault="0065623E" w:rsidP="0065623E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65623E" w:rsidRPr="0065623E" w:rsidRDefault="0065623E" w:rsidP="0065623E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65623E" w:rsidRPr="0065623E" w:rsidRDefault="0065623E" w:rsidP="0065623E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W w:w="66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687"/>
      </w:tblGrid>
      <w:tr w:rsidR="0065623E" w:rsidRPr="0065623E">
        <w:trPr>
          <w:cantSplit/>
        </w:trPr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5623E" w:rsidRPr="0065623E" w:rsidRDefault="0065623E" w:rsidP="009A609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C Total Dose (mg/day) </w:t>
            </w:r>
            <w:r w:rsidR="00932C68">
              <w:rPr>
                <w:rFonts w:ascii="Arial" w:hAnsi="Arial" w:cs="Arial"/>
                <w:b/>
                <w:bCs/>
                <w:sz w:val="20"/>
                <w:szCs w:val="20"/>
              </w:rPr>
              <w:t>Second Trimester (15-2</w:t>
            </w:r>
            <w:r w:rsidR="009A609A">
              <w:rPr>
                <w:rFonts w:ascii="Arial" w:hAnsi="Arial" w:cs="Arial"/>
                <w:b/>
                <w:bCs/>
                <w:sz w:val="20"/>
                <w:szCs w:val="20"/>
              </w:rPr>
              <w:t>8 weeks)</w:t>
            </w:r>
          </w:p>
        </w:tc>
      </w:tr>
    </w:tbl>
    <w:p w:rsidR="0065623E" w:rsidRPr="0065623E" w:rsidRDefault="0065623E" w:rsidP="0065623E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65623E" w:rsidRPr="0065623E" w:rsidRDefault="0065623E" w:rsidP="0065623E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W w:w="38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7"/>
        <w:gridCol w:w="845"/>
        <w:gridCol w:w="1091"/>
        <w:gridCol w:w="1045"/>
      </w:tblGrid>
      <w:tr w:rsidR="0065623E" w:rsidRPr="0065623E" w:rsidTr="009A609A">
        <w:trPr>
          <w:cantSplit/>
        </w:trPr>
        <w:tc>
          <w:tcPr>
            <w:tcW w:w="1722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Frequency</w:t>
            </w:r>
          </w:p>
        </w:tc>
        <w:tc>
          <w:tcPr>
            <w:tcW w:w="104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Percent</w:t>
            </w:r>
          </w:p>
        </w:tc>
      </w:tr>
      <w:tr w:rsidR="0065623E" w:rsidRPr="0065623E" w:rsidTr="009A609A">
        <w:trPr>
          <w:cantSplit/>
        </w:trPr>
        <w:tc>
          <w:tcPr>
            <w:tcW w:w="877" w:type="dxa"/>
            <w:vMerge w:val="restar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Valid</w:t>
            </w:r>
          </w:p>
        </w:tc>
        <w:tc>
          <w:tcPr>
            <w:tcW w:w="8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9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65623E" w:rsidRPr="0065623E" w:rsidTr="009A609A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65623E" w:rsidRPr="0065623E" w:rsidTr="009A609A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65623E" w:rsidRPr="0065623E" w:rsidTr="009A609A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65623E" w:rsidRPr="0065623E" w:rsidTr="009A609A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42.6</w:t>
            </w:r>
          </w:p>
        </w:tc>
      </w:tr>
      <w:tr w:rsidR="0065623E" w:rsidRPr="0065623E" w:rsidTr="009A609A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9A609A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9A609A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65623E" w:rsidRPr="0065623E">
              <w:rPr>
                <w:rFonts w:ascii="Arial" w:hAnsi="Arial" w:cs="Arial"/>
                <w:sz w:val="20"/>
                <w:szCs w:val="20"/>
              </w:rPr>
              <w:t>.0</w:t>
            </w:r>
          </w:p>
        </w:tc>
      </w:tr>
      <w:tr w:rsidR="0065623E" w:rsidRPr="0065623E" w:rsidTr="009A609A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20.8</w:t>
            </w:r>
          </w:p>
        </w:tc>
      </w:tr>
      <w:tr w:rsidR="0065623E" w:rsidRPr="0065623E" w:rsidTr="009A609A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3.9</w:t>
            </w:r>
          </w:p>
        </w:tc>
      </w:tr>
      <w:tr w:rsidR="0065623E" w:rsidRPr="0065623E" w:rsidTr="009A609A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</w:tr>
      <w:tr w:rsidR="0065623E" w:rsidRPr="0065623E" w:rsidTr="009A609A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</w:tr>
      <w:tr w:rsidR="0065623E" w:rsidRPr="0065623E" w:rsidTr="009A609A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65623E" w:rsidRPr="0065623E" w:rsidTr="009A609A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65623E" w:rsidRPr="0065623E" w:rsidTr="009A609A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65623E" w:rsidRPr="0065623E" w:rsidTr="009A609A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94.1</w:t>
            </w:r>
          </w:p>
        </w:tc>
      </w:tr>
      <w:tr w:rsidR="0065623E" w:rsidRPr="0065623E" w:rsidTr="009A609A">
        <w:trPr>
          <w:cantSplit/>
        </w:trPr>
        <w:tc>
          <w:tcPr>
            <w:tcW w:w="8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5.9</w:t>
            </w:r>
          </w:p>
        </w:tc>
      </w:tr>
    </w:tbl>
    <w:p w:rsidR="0065623E" w:rsidRPr="0065623E" w:rsidRDefault="0065623E" w:rsidP="0065623E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65623E" w:rsidRDefault="0065623E" w:rsidP="001830CA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W w:w="66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687"/>
      </w:tblGrid>
      <w:tr w:rsidR="0065623E" w:rsidRPr="0065623E" w:rsidTr="00AE5170">
        <w:trPr>
          <w:cantSplit/>
        </w:trPr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5623E" w:rsidRPr="0065623E" w:rsidRDefault="0065623E" w:rsidP="009A609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C Total Dose (mg/day) </w:t>
            </w:r>
            <w:r w:rsidR="009A609A">
              <w:rPr>
                <w:rFonts w:ascii="Arial" w:hAnsi="Arial" w:cs="Arial"/>
                <w:b/>
                <w:bCs/>
                <w:sz w:val="20"/>
                <w:szCs w:val="20"/>
              </w:rPr>
              <w:t>Third trimester (29 weeks and later)</w:t>
            </w:r>
          </w:p>
        </w:tc>
      </w:tr>
    </w:tbl>
    <w:p w:rsidR="0065623E" w:rsidRPr="0065623E" w:rsidRDefault="0065623E" w:rsidP="0065623E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65623E" w:rsidRPr="0065623E" w:rsidRDefault="0065623E" w:rsidP="0065623E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W w:w="38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7"/>
        <w:gridCol w:w="845"/>
        <w:gridCol w:w="1091"/>
        <w:gridCol w:w="1045"/>
      </w:tblGrid>
      <w:tr w:rsidR="0065623E" w:rsidRPr="0065623E" w:rsidTr="009A609A">
        <w:trPr>
          <w:cantSplit/>
        </w:trPr>
        <w:tc>
          <w:tcPr>
            <w:tcW w:w="1722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Frequency</w:t>
            </w:r>
          </w:p>
        </w:tc>
        <w:tc>
          <w:tcPr>
            <w:tcW w:w="104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Percent</w:t>
            </w:r>
          </w:p>
        </w:tc>
      </w:tr>
      <w:tr w:rsidR="0065623E" w:rsidRPr="0065623E" w:rsidTr="009A609A">
        <w:trPr>
          <w:cantSplit/>
        </w:trPr>
        <w:tc>
          <w:tcPr>
            <w:tcW w:w="877" w:type="dxa"/>
            <w:vMerge w:val="restar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Valid</w:t>
            </w:r>
          </w:p>
        </w:tc>
        <w:tc>
          <w:tcPr>
            <w:tcW w:w="8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9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65623E" w:rsidRPr="0065623E" w:rsidTr="009A609A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65623E" w:rsidRPr="0065623E" w:rsidTr="009A609A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65623E" w:rsidRPr="0065623E" w:rsidTr="009A609A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33.7</w:t>
            </w:r>
          </w:p>
        </w:tc>
      </w:tr>
      <w:tr w:rsidR="0065623E" w:rsidRPr="0065623E" w:rsidTr="009A609A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9A609A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9A609A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65623E" w:rsidRPr="0065623E">
              <w:rPr>
                <w:rFonts w:ascii="Arial" w:hAnsi="Arial" w:cs="Arial"/>
                <w:sz w:val="20"/>
                <w:szCs w:val="20"/>
              </w:rPr>
              <w:t>.0</w:t>
            </w:r>
          </w:p>
        </w:tc>
      </w:tr>
      <w:tr w:rsidR="0065623E" w:rsidRPr="0065623E" w:rsidTr="009A609A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7.8</w:t>
            </w:r>
          </w:p>
        </w:tc>
      </w:tr>
      <w:tr w:rsidR="0065623E" w:rsidRPr="0065623E" w:rsidTr="009A609A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65623E" w:rsidRPr="0065623E" w:rsidTr="009A609A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8.8</w:t>
            </w:r>
          </w:p>
        </w:tc>
      </w:tr>
      <w:tr w:rsidR="0065623E" w:rsidRPr="0065623E" w:rsidTr="009A609A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</w:tr>
      <w:tr w:rsidR="0065623E" w:rsidRPr="0065623E" w:rsidTr="009A609A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</w:tr>
      <w:tr w:rsidR="0065623E" w:rsidRPr="0065623E" w:rsidTr="009A609A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65623E" w:rsidRPr="0065623E" w:rsidTr="009A609A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</w:tr>
      <w:tr w:rsidR="0065623E" w:rsidRPr="0065623E" w:rsidTr="009A609A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65623E" w:rsidRPr="0065623E" w:rsidTr="009A609A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65623E" w:rsidRPr="0065623E" w:rsidTr="009A609A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93.1</w:t>
            </w:r>
          </w:p>
        </w:tc>
      </w:tr>
      <w:tr w:rsidR="0065623E" w:rsidRPr="0065623E" w:rsidTr="009A609A">
        <w:trPr>
          <w:cantSplit/>
        </w:trPr>
        <w:tc>
          <w:tcPr>
            <w:tcW w:w="8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5623E" w:rsidRPr="0065623E" w:rsidRDefault="0065623E" w:rsidP="006562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5623E">
              <w:rPr>
                <w:rFonts w:ascii="Arial" w:hAnsi="Arial" w:cs="Arial"/>
                <w:sz w:val="20"/>
                <w:szCs w:val="20"/>
              </w:rPr>
              <w:t>6.9</w:t>
            </w:r>
          </w:p>
        </w:tc>
      </w:tr>
    </w:tbl>
    <w:p w:rsidR="0065623E" w:rsidRPr="0065623E" w:rsidRDefault="0065623E" w:rsidP="0065623E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65623E" w:rsidRDefault="0065623E" w:rsidP="001830CA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65623E" w:rsidRDefault="0065623E" w:rsidP="001830CA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65623E" w:rsidRDefault="0065623E" w:rsidP="001830CA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65623E" w:rsidRDefault="0065623E" w:rsidP="001830CA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65623E" w:rsidRPr="0065623E" w:rsidRDefault="0065623E" w:rsidP="0065623E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65623E" w:rsidRPr="006562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623E"/>
    <w:rsid w:val="00117B78"/>
    <w:rsid w:val="00162B54"/>
    <w:rsid w:val="001830CA"/>
    <w:rsid w:val="00343998"/>
    <w:rsid w:val="00592520"/>
    <w:rsid w:val="0065623E"/>
    <w:rsid w:val="00701522"/>
    <w:rsid w:val="007048EB"/>
    <w:rsid w:val="00732A35"/>
    <w:rsid w:val="00814CD9"/>
    <w:rsid w:val="00932C68"/>
    <w:rsid w:val="009A609A"/>
    <w:rsid w:val="00A93690"/>
    <w:rsid w:val="00AE5170"/>
    <w:rsid w:val="00BC5EB4"/>
    <w:rsid w:val="00BF6EA1"/>
    <w:rsid w:val="00C005D8"/>
    <w:rsid w:val="00DC29EF"/>
    <w:rsid w:val="00F90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0D7BC"/>
  <w15:chartTrackingRefBased/>
  <w15:docId w15:val="{8D45C357-5A4D-41D1-BD45-D8CA056FD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Steer</dc:creator>
  <cp:keywords/>
  <dc:description/>
  <cp:lastModifiedBy>Matthew Cauldwell</cp:lastModifiedBy>
  <cp:revision>3</cp:revision>
  <dcterms:created xsi:type="dcterms:W3CDTF">2025-01-16T10:44:00Z</dcterms:created>
  <dcterms:modified xsi:type="dcterms:W3CDTF">2025-01-16T10:44:00Z</dcterms:modified>
</cp:coreProperties>
</file>